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08BCA" w14:textId="77777777" w:rsidR="00C930DF" w:rsidRDefault="00C930DF" w:rsidP="00C930D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</w:p>
    <w:p w14:paraId="0B4435A8" w14:textId="10E046A3" w:rsidR="00C930DF" w:rsidRDefault="00C930DF" w:rsidP="00C930DF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Supporting Information may be found in the online version of this article:</w:t>
      </w:r>
    </w:p>
    <w:p w14:paraId="070291FE" w14:textId="4B190870" w:rsidR="00C65BE4" w:rsidRPr="00C65BE4" w:rsidRDefault="00C65BE4" w:rsidP="00C65BE4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hint="eastAsia"/>
          <w:bCs/>
          <w:sz w:val="23"/>
          <w:szCs w:val="23"/>
        </w:rPr>
      </w:pPr>
      <w:r>
        <w:rPr>
          <w:rFonts w:ascii="Times New Roman" w:hAnsi="Times New Roman"/>
          <w:b/>
          <w:bCs/>
          <w:sz w:val="23"/>
          <w:szCs w:val="23"/>
        </w:rPr>
        <w:t>Appendix S</w:t>
      </w:r>
      <w:r>
        <w:rPr>
          <w:rFonts w:ascii="Times New Roman" w:hAnsi="Times New Roman"/>
          <w:b/>
          <w:bCs/>
          <w:sz w:val="23"/>
          <w:szCs w:val="23"/>
        </w:rPr>
        <w:t>1</w:t>
      </w:r>
      <w:r>
        <w:rPr>
          <w:rFonts w:ascii="Times New Roman" w:hAnsi="Times New Roman"/>
          <w:b/>
          <w:bCs/>
          <w:sz w:val="23"/>
          <w:szCs w:val="23"/>
        </w:rPr>
        <w:t xml:space="preserve">. </w:t>
      </w:r>
      <w:r>
        <w:rPr>
          <w:rFonts w:ascii="Times New Roman" w:hAnsi="Times New Roman"/>
          <w:bCs/>
          <w:sz w:val="23"/>
          <w:szCs w:val="23"/>
        </w:rPr>
        <w:t>Tables.</w:t>
      </w:r>
    </w:p>
    <w:p w14:paraId="2311F38C" w14:textId="1F226AE0" w:rsidR="00C65BE4" w:rsidRDefault="00C65BE4" w:rsidP="00C65BE4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eastAsia="AdvTimes" w:hAnsi="Times New Roman"/>
          <w:lang w:val="en-CA"/>
        </w:rPr>
      </w:pPr>
      <w:r>
        <w:rPr>
          <w:rFonts w:ascii="Times New Roman" w:hAnsi="Times New Roman"/>
          <w:b/>
          <w:lang w:val="en-CA"/>
        </w:rPr>
        <w:t xml:space="preserve">Table S1. </w:t>
      </w:r>
      <w:r w:rsidRPr="00C65BE4">
        <w:rPr>
          <w:rFonts w:ascii="Times New Roman" w:hAnsi="Times New Roman"/>
          <w:lang w:val="en-CA"/>
        </w:rPr>
        <w:t>The independent sample T-test between non-fertilization and fertilization</w:t>
      </w:r>
      <w:r>
        <w:rPr>
          <w:rFonts w:ascii="Times New Roman" w:eastAsia="AdvTimes" w:hAnsi="Times New Roman"/>
          <w:lang w:val="en-CA"/>
        </w:rPr>
        <w:t>.</w:t>
      </w:r>
    </w:p>
    <w:p w14:paraId="02B90885" w14:textId="2D4FC8A4" w:rsidR="00C65BE4" w:rsidRDefault="00C65BE4" w:rsidP="00C65BE4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eastAsia="Batang" w:hAnsi="Times New Roman"/>
          <w:lang w:val="en-CA"/>
        </w:rPr>
      </w:pPr>
      <w:r>
        <w:rPr>
          <w:rFonts w:ascii="Times New Roman" w:hAnsi="Times New Roman"/>
          <w:b/>
          <w:lang w:val="en-CA"/>
        </w:rPr>
        <w:t xml:space="preserve">Table S2. </w:t>
      </w:r>
      <w:r w:rsidRPr="00C65BE4">
        <w:rPr>
          <w:rFonts w:ascii="Times New Roman" w:hAnsi="Times New Roman"/>
          <w:lang w:val="en-CA"/>
        </w:rPr>
        <w:t>Effect sizes of fertilization on microbial properties</w:t>
      </w:r>
      <w:r>
        <w:rPr>
          <w:rFonts w:ascii="Times New Roman" w:hAnsi="Times New Roman"/>
          <w:lang w:val="en-CA"/>
        </w:rPr>
        <w:t>.</w:t>
      </w:r>
    </w:p>
    <w:p w14:paraId="05C18F6A" w14:textId="6AC2656A" w:rsidR="00C65BE4" w:rsidRPr="00C65BE4" w:rsidRDefault="00C65BE4" w:rsidP="00C65BE4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. </w:t>
      </w:r>
      <w:r w:rsidRPr="00C65BE4">
        <w:rPr>
          <w:rFonts w:ascii="Times New Roman" w:hAnsi="Times New Roman"/>
        </w:rPr>
        <w:t>Redundancy analysis of soil physicochemical properties and microbial properties</w:t>
      </w:r>
      <w:r w:rsidRPr="00C65BE4">
        <w:rPr>
          <w:rFonts w:ascii="Times New Roman" w:hAnsi="Times New Roman" w:hint="eastAsia"/>
        </w:rPr>
        <w:t xml:space="preserve"> </w:t>
      </w:r>
      <w:r w:rsidRPr="00C65BE4">
        <w:rPr>
          <w:rFonts w:ascii="Times New Roman" w:hAnsi="Times New Roman"/>
        </w:rPr>
        <w:t>using forward selection with a Monte Carlo permutation test</w:t>
      </w:r>
    </w:p>
    <w:p w14:paraId="187A19BA" w14:textId="066AD7A3" w:rsidR="00965BC4" w:rsidRDefault="00965BC4"/>
    <w:p w14:paraId="4BDF4DE6" w14:textId="50BC478C" w:rsidR="00C65BE4" w:rsidRDefault="00C65BE4"/>
    <w:p w14:paraId="62119B47" w14:textId="587ECF54" w:rsidR="00C65BE4" w:rsidRDefault="00C65BE4"/>
    <w:p w14:paraId="13E4AFDF" w14:textId="473BB622" w:rsidR="00C65BE4" w:rsidRDefault="00C65BE4"/>
    <w:p w14:paraId="58C71210" w14:textId="680CD63D" w:rsidR="00C65BE4" w:rsidRDefault="00C65BE4"/>
    <w:p w14:paraId="4F83C79D" w14:textId="0D8DA9A1" w:rsidR="00C65BE4" w:rsidRDefault="00C65BE4"/>
    <w:p w14:paraId="0EB145EE" w14:textId="41D47707" w:rsidR="00C65BE4" w:rsidRDefault="00C65BE4"/>
    <w:p w14:paraId="0EE730E5" w14:textId="564B8380" w:rsidR="00C65BE4" w:rsidRDefault="00C65BE4"/>
    <w:p w14:paraId="2A00BC30" w14:textId="79404C7C" w:rsidR="00C65BE4" w:rsidRDefault="00C65BE4"/>
    <w:p w14:paraId="32C32317" w14:textId="0325EE85" w:rsidR="00C65BE4" w:rsidRDefault="00C65BE4"/>
    <w:p w14:paraId="613C0A87" w14:textId="576CCF4F" w:rsidR="00C65BE4" w:rsidRDefault="00C65BE4"/>
    <w:p w14:paraId="0459FA9F" w14:textId="0AF04EFA" w:rsidR="00C65BE4" w:rsidRDefault="00C65BE4"/>
    <w:p w14:paraId="40127C8D" w14:textId="2040FBC0" w:rsidR="00C65BE4" w:rsidRDefault="00C65BE4"/>
    <w:p w14:paraId="7806B602" w14:textId="348172F2" w:rsidR="00C65BE4" w:rsidRDefault="00C65BE4"/>
    <w:p w14:paraId="65239071" w14:textId="206939C9" w:rsidR="00C65BE4" w:rsidRDefault="00C65BE4"/>
    <w:p w14:paraId="7FDA9BB9" w14:textId="009501E5" w:rsidR="00C65BE4" w:rsidRDefault="00C65BE4"/>
    <w:p w14:paraId="6F766111" w14:textId="2B76AFD5" w:rsidR="00C65BE4" w:rsidRDefault="00C65BE4"/>
    <w:p w14:paraId="0344378E" w14:textId="6B13E666" w:rsidR="00C65BE4" w:rsidRDefault="00C65BE4"/>
    <w:p w14:paraId="757AD083" w14:textId="039E334B" w:rsidR="00C65BE4" w:rsidRDefault="00C65BE4"/>
    <w:p w14:paraId="672287E7" w14:textId="32C4A9F2" w:rsidR="00C65BE4" w:rsidRDefault="00C65BE4"/>
    <w:p w14:paraId="3DB87A83" w14:textId="6940C602" w:rsidR="00C65BE4" w:rsidRDefault="00C65BE4"/>
    <w:p w14:paraId="74F9336F" w14:textId="17371B11" w:rsidR="00C65BE4" w:rsidRDefault="00C65BE4"/>
    <w:p w14:paraId="38162AD3" w14:textId="4575BDB7" w:rsidR="00C65BE4" w:rsidRDefault="00C65BE4"/>
    <w:p w14:paraId="50FBDFE2" w14:textId="69C8C91A" w:rsidR="00C65BE4" w:rsidRDefault="00C65BE4"/>
    <w:p w14:paraId="56D7C8C7" w14:textId="2F3E6E6F" w:rsidR="00C65BE4" w:rsidRDefault="00C65BE4"/>
    <w:p w14:paraId="091F60A2" w14:textId="32102A5F" w:rsidR="00C65BE4" w:rsidRDefault="00C65BE4"/>
    <w:p w14:paraId="3136531B" w14:textId="0C1F0F6C" w:rsidR="00C65BE4" w:rsidRDefault="00C65BE4"/>
    <w:p w14:paraId="1E9F6932" w14:textId="6493572A" w:rsidR="00C65BE4" w:rsidRDefault="00C65BE4"/>
    <w:p w14:paraId="0383C259" w14:textId="70C38CDF" w:rsidR="00C65BE4" w:rsidRDefault="00C65BE4"/>
    <w:p w14:paraId="2FAA4F0D" w14:textId="33A7693C" w:rsidR="00C65BE4" w:rsidRDefault="00C65BE4">
      <w:pPr>
        <w:rPr>
          <w:rFonts w:hint="eastAsia"/>
        </w:rPr>
      </w:pPr>
    </w:p>
    <w:p w14:paraId="387CEF86" w14:textId="6F050CE3" w:rsidR="00C65BE4" w:rsidRPr="00C65BE4" w:rsidRDefault="00C65BE4" w:rsidP="00C65BE4">
      <w:pPr>
        <w:rPr>
          <w:rFonts w:ascii="Times New Roman" w:hAnsi="Times New Roman" w:cs="Times New Roman" w:hint="eastAsia"/>
          <w:b/>
          <w:sz w:val="18"/>
          <w:szCs w:val="18"/>
        </w:rPr>
      </w:pPr>
      <w:r w:rsidRPr="00C65BE4">
        <w:rPr>
          <w:rFonts w:ascii="Times New Roman" w:hAnsi="Times New Roman" w:cs="Times New Roman"/>
          <w:b/>
          <w:sz w:val="18"/>
          <w:szCs w:val="18"/>
        </w:rPr>
        <w:lastRenderedPageBreak/>
        <w:t>Appendix S1. Tables.</w:t>
      </w:r>
    </w:p>
    <w:p w14:paraId="65F27773" w14:textId="20425BA0" w:rsidR="00BD7F85" w:rsidRPr="00BD7F85" w:rsidRDefault="00BD7F85" w:rsidP="00C65BE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65BE4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C65BE4" w:rsidRPr="00C65BE4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C65BE4" w:rsidRPr="00C65BE4">
        <w:rPr>
          <w:rFonts w:ascii="Times New Roman" w:hAnsi="Times New Roman" w:cs="Times New Roman"/>
          <w:b/>
          <w:sz w:val="18"/>
          <w:szCs w:val="18"/>
        </w:rPr>
        <w:t>1</w:t>
      </w:r>
      <w:r w:rsidR="00C65BE4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Pr="00C65BE4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176C18">
        <w:rPr>
          <w:rFonts w:ascii="Times New Roman" w:hAnsi="Times New Roman" w:cs="Times New Roman"/>
          <w:sz w:val="18"/>
          <w:szCs w:val="18"/>
        </w:rPr>
        <w:t xml:space="preserve">The independent sample T-test </w:t>
      </w:r>
      <w:r>
        <w:rPr>
          <w:rFonts w:ascii="Times New Roman" w:hAnsi="Times New Roman" w:cs="Times New Roman"/>
          <w:sz w:val="18"/>
          <w:szCs w:val="18"/>
        </w:rPr>
        <w:t>between</w:t>
      </w:r>
      <w:r w:rsidRPr="00176C18">
        <w:rPr>
          <w:rFonts w:ascii="Times New Roman" w:hAnsi="Times New Roman" w:cs="Times New Roman"/>
          <w:sz w:val="18"/>
          <w:szCs w:val="18"/>
        </w:rPr>
        <w:t xml:space="preserve"> no</w:t>
      </w:r>
      <w:r w:rsidRPr="00176C18">
        <w:rPr>
          <w:rFonts w:ascii="Times New Roman" w:hAnsi="Times New Roman" w:cs="Times New Roman" w:hint="eastAsia"/>
          <w:sz w:val="18"/>
          <w:szCs w:val="18"/>
        </w:rPr>
        <w:t>n</w:t>
      </w:r>
      <w:r w:rsidRPr="00176C18">
        <w:rPr>
          <w:rFonts w:ascii="Times New Roman" w:hAnsi="Times New Roman" w:cs="Times New Roman"/>
          <w:sz w:val="18"/>
          <w:szCs w:val="18"/>
        </w:rPr>
        <w:t xml:space="preserve">-fertilization </w:t>
      </w:r>
      <w:r w:rsidRPr="00176C18">
        <w:rPr>
          <w:rFonts w:ascii="Times New Roman" w:hAnsi="Times New Roman" w:cs="Times New Roman" w:hint="eastAsia"/>
          <w:sz w:val="18"/>
          <w:szCs w:val="18"/>
        </w:rPr>
        <w:t>and</w:t>
      </w:r>
      <w:r w:rsidRPr="00176C18">
        <w:rPr>
          <w:rFonts w:ascii="Times New Roman" w:hAnsi="Times New Roman" w:cs="Times New Roman"/>
          <w:sz w:val="18"/>
          <w:szCs w:val="18"/>
        </w:rPr>
        <w:t xml:space="preserve"> fertilization</w:t>
      </w:r>
      <w:bookmarkStart w:id="0" w:name="_Hlk136615510"/>
    </w:p>
    <w:tbl>
      <w:tblPr>
        <w:tblW w:w="5037" w:type="pct"/>
        <w:tblLook w:val="04A0" w:firstRow="1" w:lastRow="0" w:firstColumn="1" w:lastColumn="0" w:noHBand="0" w:noVBand="1"/>
      </w:tblPr>
      <w:tblGrid>
        <w:gridCol w:w="1426"/>
        <w:gridCol w:w="621"/>
        <w:gridCol w:w="711"/>
        <w:gridCol w:w="621"/>
        <w:gridCol w:w="621"/>
        <w:gridCol w:w="794"/>
        <w:gridCol w:w="766"/>
        <w:gridCol w:w="621"/>
        <w:gridCol w:w="621"/>
        <w:gridCol w:w="621"/>
        <w:gridCol w:w="621"/>
        <w:gridCol w:w="627"/>
      </w:tblGrid>
      <w:tr w:rsidR="00BD7F85" w:rsidRPr="00BD7F85" w14:paraId="6B3EDFFE" w14:textId="77777777" w:rsidTr="002512E2">
        <w:trPr>
          <w:trHeight w:val="201"/>
        </w:trPr>
        <w:tc>
          <w:tcPr>
            <w:tcW w:w="79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1DD6EAA" w14:textId="77777777" w:rsidR="00BD7F85" w:rsidRPr="00BD7F85" w:rsidRDefault="00BD7F85" w:rsidP="00965BC4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Soil</w:t>
            </w:r>
          </w:p>
          <w:p w14:paraId="46EB3B36" w14:textId="77777777" w:rsidR="00BD7F85" w:rsidRPr="00BD7F85" w:rsidRDefault="00BD7F85" w:rsidP="00965BC4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hysicochemical</w:t>
            </w:r>
          </w:p>
        </w:tc>
        <w:tc>
          <w:tcPr>
            <w:tcW w:w="4208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D16" w14:textId="77777777" w:rsidR="00BD7F85" w:rsidRPr="00BD7F85" w:rsidRDefault="00BD7F85" w:rsidP="00965BC4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i/>
                <w:iCs/>
                <w:sz w:val="18"/>
                <w:szCs w:val="18"/>
              </w:rPr>
              <w:t>P</w:t>
            </w:r>
            <w:r w:rsidRPr="00BD7F85">
              <w:rPr>
                <w:rFonts w:ascii="Times New Roman" w:eastAsiaTheme="minorEastAsia" w:hAnsi="Times New Roman" w:cs="Times New Roman"/>
                <w:sz w:val="18"/>
                <w:szCs w:val="18"/>
              </w:rPr>
              <w:t>-value</w:t>
            </w:r>
          </w:p>
        </w:tc>
      </w:tr>
      <w:tr w:rsidR="00BD7F85" w:rsidRPr="00BD7F85" w14:paraId="4D23125A" w14:textId="77777777" w:rsidTr="00D93B35">
        <w:trPr>
          <w:trHeight w:val="318"/>
        </w:trPr>
        <w:tc>
          <w:tcPr>
            <w:tcW w:w="792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0CA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6CC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</w:t>
            </w:r>
          </w:p>
        </w:tc>
        <w:tc>
          <w:tcPr>
            <w:tcW w:w="39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7459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pH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6A8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SOC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BCB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CC7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H</w:t>
            </w: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>4</w:t>
            </w: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+</w:t>
            </w: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-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C11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NO</w:t>
            </w: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bscript"/>
              </w:rPr>
              <w:t>3</w:t>
            </w: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  <w:vertAlign w:val="superscript"/>
              </w:rPr>
              <w:t>-</w:t>
            </w: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-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5F46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P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E448C" w14:textId="70AB6430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AP</w:t>
            </w: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97F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TK</w:t>
            </w:r>
          </w:p>
        </w:tc>
        <w:tc>
          <w:tcPr>
            <w:tcW w:w="34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1B7264" w14:textId="77777777" w:rsidR="00BD7F85" w:rsidRPr="00BD7F85" w:rsidRDefault="00BD7F85" w:rsidP="00965BC4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B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0049FB" w14:textId="77777777" w:rsidR="00BD7F85" w:rsidRPr="00BD7F85" w:rsidRDefault="00BD7F85" w:rsidP="00965BC4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</w:pPr>
            <w:r w:rsidRPr="00BD7F85">
              <w:rPr>
                <w:rFonts w:ascii="Times New Roman" w:eastAsiaTheme="minorEastAsia" w:hAnsi="Times New Roman" w:cs="Times New Roman"/>
                <w:kern w:val="2"/>
                <w:sz w:val="18"/>
                <w:szCs w:val="18"/>
              </w:rPr>
              <w:t>MBN</w:t>
            </w:r>
          </w:p>
        </w:tc>
      </w:tr>
      <w:tr w:rsidR="00BD7F85" w:rsidRPr="00BD7F85" w14:paraId="5BE054EE" w14:textId="77777777" w:rsidTr="002512E2">
        <w:trPr>
          <w:trHeight w:val="201"/>
        </w:trPr>
        <w:tc>
          <w:tcPr>
            <w:tcW w:w="79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D5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53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F0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3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425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  <w:r w:rsidRPr="00050770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*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D8E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0A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2D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FEFB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3F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F94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F72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947AC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36798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BD7F85" w:rsidRPr="00BD7F85" w14:paraId="6D6BD65C" w14:textId="77777777" w:rsidTr="00BA3BF2">
        <w:trPr>
          <w:trHeight w:val="241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0D1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26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DBA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968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66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09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DEE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493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C74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CCA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3FC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FEA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</w:tr>
      <w:tr w:rsidR="00BD7F85" w:rsidRPr="00BD7F85" w14:paraId="072B006C" w14:textId="77777777" w:rsidTr="00BA3BF2">
        <w:trPr>
          <w:trHeight w:val="201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8B5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906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7E7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5C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8FA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CD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117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3D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9ED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635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FA3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085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8</w:t>
            </w:r>
          </w:p>
        </w:tc>
      </w:tr>
      <w:tr w:rsidR="00BD7F85" w:rsidRPr="00BD7F85" w14:paraId="1D9903CB" w14:textId="77777777" w:rsidTr="00BA3BF2">
        <w:trPr>
          <w:trHeight w:val="207"/>
        </w:trPr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ACE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d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A3D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7F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F0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7B2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965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1CB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407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DB0E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AF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14:paraId="30A27605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vAlign w:val="center"/>
          </w:tcPr>
          <w:p w14:paraId="639671C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BD7F85" w:rsidRPr="00BD7F85" w14:paraId="443AEAD3" w14:textId="77777777" w:rsidTr="00D93B35">
        <w:trPr>
          <w:trHeight w:val="201"/>
        </w:trPr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445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d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0621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F81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B8D5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AB9B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264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A0B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89E8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087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A74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0434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F1CC6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</w:t>
            </w:r>
          </w:p>
        </w:tc>
      </w:tr>
    </w:tbl>
    <w:p w14:paraId="5AC29139" w14:textId="3E54C505" w:rsidR="00050770" w:rsidRDefault="00BD7F85" w:rsidP="00050770">
      <w:pPr>
        <w:widowControl w:val="0"/>
        <w:jc w:val="both"/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</w:pPr>
      <w:r w:rsidRPr="00BD7F85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Note:</w:t>
      </w:r>
      <w:r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*</w:t>
      </w:r>
      <w:r w:rsidRPr="00BD7F85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means significant difference between non-fertilized and fertilized under the same days of rest-grazing, </w:t>
      </w:r>
      <w:r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*</w:t>
      </w:r>
      <w:r w:rsidRPr="00BD7F85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, P&lt;0.05.</w:t>
      </w:r>
      <w:r w:rsidR="00050770" w:rsidRPr="00F66ADB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="00050770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CK:</w:t>
      </w:r>
      <w:r w:rsidR="00050770"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control check group; 20d: rest-grazing from </w:t>
      </w:r>
      <w:r w:rsidR="00050770" w:rsidRPr="00140834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June</w:t>
      </w:r>
      <w:r w:rsidR="00050770"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10</w:t>
      </w:r>
      <w:r w:rsidR="00050770" w:rsidRPr="00140834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th</w:t>
      </w:r>
      <w:r w:rsidR="00050770"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o June 30th; 30d: rest-grazing from May 30th to June 30th; 40d: rest-grazing from May 20th to June 30th; 50d: rest-grazing May 10th to June 30th</w:t>
      </w:r>
      <w:r w:rsidR="00050770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="00050770"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050770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SM: soil moisture;</w:t>
      </w:r>
      <w:r w:rsid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050770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pH: potential of hydrogen; SOC: </w:t>
      </w:r>
      <w:r w:rsid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s</w:t>
      </w:r>
      <w:r w:rsidR="00050770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oil organic carbon; TN: total nitrogen; NH</w:t>
      </w:r>
      <w:r w:rsidR="00050770"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bscript"/>
        </w:rPr>
        <w:t>4</w:t>
      </w:r>
      <w:r w:rsidR="00050770"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perscript"/>
        </w:rPr>
        <w:t>+</w:t>
      </w:r>
      <w:r w:rsidR="00050770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−N: ammonium nitrogen; NO</w:t>
      </w:r>
      <w:r w:rsidR="00050770"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bscript"/>
        </w:rPr>
        <w:t>3</w:t>
      </w:r>
      <w:r w:rsidR="00050770"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perscript"/>
        </w:rPr>
        <w:t>-</w:t>
      </w:r>
      <w:r w:rsidR="00050770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—N: nitrate nitrogen; TP: total phosphorus</w:t>
      </w:r>
      <w:r w:rsid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;</w:t>
      </w:r>
      <w:r w:rsidR="00050770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AP: available phosphorus; TK: total potassium; MBC: soil microbial biomass carbon; MBN: soil microbial biomass nitrogen</w:t>
      </w:r>
      <w:r w:rsidR="009C1909">
        <w:rPr>
          <w:rFonts w:ascii="Times New Roman" w:eastAsiaTheme="minorEastAsia" w:hAnsi="Times New Roman" w:cs="Times New Roman" w:hint="eastAsia"/>
          <w:color w:val="0D0D0D" w:themeColor="text1" w:themeTint="F2"/>
          <w:kern w:val="2"/>
          <w:sz w:val="15"/>
          <w:szCs w:val="15"/>
        </w:rPr>
        <w:t>,</w:t>
      </w:r>
      <w:r w:rsidR="00352A2B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9C1909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(n=3).</w:t>
      </w:r>
    </w:p>
    <w:p w14:paraId="234F79F8" w14:textId="754A21E1" w:rsidR="00BD7F85" w:rsidRPr="00050770" w:rsidRDefault="00BD7F85" w:rsidP="00050770">
      <w:pPr>
        <w:widowControl w:val="0"/>
        <w:jc w:val="both"/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</w:pPr>
    </w:p>
    <w:p w14:paraId="235E3887" w14:textId="77777777" w:rsidR="00050770" w:rsidRPr="00BD7F85" w:rsidRDefault="00050770" w:rsidP="00BD7F85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sz w:val="18"/>
          <w:szCs w:val="18"/>
        </w:rPr>
      </w:pPr>
    </w:p>
    <w:p w14:paraId="01335A3B" w14:textId="77777777" w:rsidR="00BD7F85" w:rsidRPr="00BD7F85" w:rsidRDefault="00BD7F85"/>
    <w:p w14:paraId="402A95B6" w14:textId="3BA0FFED" w:rsidR="00750A71" w:rsidRDefault="00750A71"/>
    <w:p w14:paraId="2A86F64C" w14:textId="16A39B3A" w:rsidR="00BD7F85" w:rsidRDefault="00BD7F85"/>
    <w:p w14:paraId="1D86BCD7" w14:textId="5507437E" w:rsidR="00BD7F85" w:rsidRDefault="00BD7F85"/>
    <w:p w14:paraId="12B52C3E" w14:textId="4B6EF67A" w:rsidR="00BD7F85" w:rsidRDefault="00BD7F85"/>
    <w:p w14:paraId="7AF289BF" w14:textId="459B6603" w:rsidR="00BD7F85" w:rsidRDefault="00BD7F85"/>
    <w:p w14:paraId="75A56438" w14:textId="65029E18" w:rsidR="00BD7F85" w:rsidRDefault="00BD7F85"/>
    <w:p w14:paraId="3077F256" w14:textId="04988B23" w:rsidR="00BD7F85" w:rsidRDefault="00BD7F85"/>
    <w:p w14:paraId="6B1E7289" w14:textId="0A1CF426" w:rsidR="00BD7F85" w:rsidRDefault="00BD7F85"/>
    <w:p w14:paraId="13CF0B62" w14:textId="08F45D36" w:rsidR="00BD7F85" w:rsidRDefault="00BD7F85"/>
    <w:p w14:paraId="21A89359" w14:textId="5B296FAF" w:rsidR="00BD7F85" w:rsidRDefault="00BD7F85"/>
    <w:p w14:paraId="5FAE68CF" w14:textId="40F7BE0B" w:rsidR="00BD7F85" w:rsidRDefault="00BD7F85"/>
    <w:p w14:paraId="7B427499" w14:textId="3F801229" w:rsidR="00BD7F85" w:rsidRDefault="00BD7F85"/>
    <w:p w14:paraId="2F457D0C" w14:textId="17DAFA25" w:rsidR="00BD7F85" w:rsidRDefault="00BD7F85"/>
    <w:p w14:paraId="46BB2D8A" w14:textId="15CEE7A5" w:rsidR="00BD7F85" w:rsidRDefault="00BD7F85"/>
    <w:p w14:paraId="3D99569F" w14:textId="3E9CD5A6" w:rsidR="00BD7F85" w:rsidRDefault="00BD7F85"/>
    <w:p w14:paraId="21BD0A83" w14:textId="6C4908D2" w:rsidR="00BD7F85" w:rsidRDefault="00BD7F85"/>
    <w:p w14:paraId="48E45A32" w14:textId="7B651E61" w:rsidR="00BD7F85" w:rsidRDefault="00BD7F85"/>
    <w:p w14:paraId="714B76DB" w14:textId="0CB434A0" w:rsidR="00BD7F85" w:rsidRDefault="00BD7F85"/>
    <w:p w14:paraId="78539485" w14:textId="3975AD93" w:rsidR="00050770" w:rsidRDefault="00050770"/>
    <w:p w14:paraId="7290B299" w14:textId="34207B63" w:rsidR="00050770" w:rsidRDefault="00050770"/>
    <w:p w14:paraId="5D2A5CB4" w14:textId="3D335A21" w:rsidR="00050770" w:rsidRDefault="00050770"/>
    <w:p w14:paraId="76157DAD" w14:textId="6AFCF400" w:rsidR="00050770" w:rsidRDefault="00050770"/>
    <w:p w14:paraId="05298A6E" w14:textId="77777777" w:rsidR="00D93B35" w:rsidRDefault="00D93B35"/>
    <w:p w14:paraId="1339088C" w14:textId="77777777" w:rsidR="00050770" w:rsidRDefault="00050770"/>
    <w:p w14:paraId="4DE132BB" w14:textId="77777777" w:rsidR="00097A46" w:rsidRDefault="00097A46" w:rsidP="00050770">
      <w:pPr>
        <w:widowControl w:val="0"/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</w:p>
    <w:p w14:paraId="2A44AA53" w14:textId="1F776746" w:rsidR="00BD7F85" w:rsidRPr="00BD7F85" w:rsidRDefault="00BD7F85" w:rsidP="00C65BE4">
      <w:pPr>
        <w:widowControl w:val="0"/>
        <w:spacing w:line="480" w:lineRule="auto"/>
        <w:rPr>
          <w:rFonts w:ascii="AdvTTd3a5f740" w:eastAsiaTheme="minorEastAsia" w:hAnsi="AdvTTd3a5f740" w:cs="AdvTTd3a5f740"/>
        </w:rPr>
      </w:pPr>
      <w:r w:rsidRPr="00C65BE4">
        <w:rPr>
          <w:rFonts w:ascii="Times New Roman" w:eastAsiaTheme="minorEastAsia" w:hAnsi="Times New Roman" w:cs="Times New Roman"/>
          <w:b/>
          <w:sz w:val="18"/>
          <w:szCs w:val="18"/>
        </w:rPr>
        <w:lastRenderedPageBreak/>
        <w:t xml:space="preserve">Table </w:t>
      </w:r>
      <w:r w:rsidR="00C65BE4" w:rsidRPr="00C65BE4">
        <w:rPr>
          <w:rFonts w:ascii="Times New Roman" w:eastAsiaTheme="minorEastAsia" w:hAnsi="Times New Roman" w:cs="Times New Roman"/>
          <w:b/>
          <w:sz w:val="18"/>
          <w:szCs w:val="18"/>
        </w:rPr>
        <w:t>S2.</w:t>
      </w:r>
      <w:r w:rsidRPr="00BD7F85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BD7F85">
        <w:rPr>
          <w:rFonts w:ascii="Times New Roman" w:eastAsiaTheme="minorEastAsia" w:hAnsi="Times New Roman" w:cs="Times New Roman"/>
          <w:sz w:val="18"/>
          <w:szCs w:val="18"/>
        </w:rPr>
        <w:t xml:space="preserve">Effect </w:t>
      </w:r>
      <w:r w:rsidRPr="00BD7F85">
        <w:rPr>
          <w:rFonts w:ascii="Times New Roman" w:eastAsiaTheme="minorEastAsia" w:hAnsi="Times New Roman" w:cs="Times New Roman" w:hint="eastAsia"/>
          <w:sz w:val="18"/>
          <w:szCs w:val="18"/>
        </w:rPr>
        <w:t>sizes</w:t>
      </w:r>
      <w:r w:rsidRPr="00BD7F85">
        <w:rPr>
          <w:rFonts w:ascii="Times New Roman" w:eastAsiaTheme="minorEastAsia" w:hAnsi="Times New Roman" w:cs="Times New Roman"/>
          <w:sz w:val="18"/>
          <w:szCs w:val="18"/>
        </w:rPr>
        <w:t xml:space="preserve"> of fertilization on microbial </w:t>
      </w:r>
      <w:r w:rsidR="00AE2443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propert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1"/>
        <w:gridCol w:w="591"/>
        <w:gridCol w:w="591"/>
        <w:gridCol w:w="607"/>
        <w:gridCol w:w="591"/>
        <w:gridCol w:w="591"/>
        <w:gridCol w:w="591"/>
        <w:gridCol w:w="591"/>
        <w:gridCol w:w="591"/>
        <w:gridCol w:w="688"/>
      </w:tblGrid>
      <w:tr w:rsidR="00BD7F85" w:rsidRPr="00BD7F85" w14:paraId="34659119" w14:textId="77777777" w:rsidTr="00BA3BF2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806" w14:textId="77777777" w:rsidR="00BD7F85" w:rsidRPr="00BD7F85" w:rsidRDefault="00BD7F85" w:rsidP="00965BC4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sz w:val="18"/>
                <w:szCs w:val="18"/>
              </w:rPr>
              <w:t>Microbial community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87CC" w14:textId="77777777" w:rsidR="00BD7F85" w:rsidRPr="00BD7F85" w:rsidRDefault="00BD7F85" w:rsidP="00965BC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ertilization</w:t>
            </w: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ffect Size</w:t>
            </w:r>
          </w:p>
        </w:tc>
      </w:tr>
      <w:tr w:rsidR="00BD7F85" w:rsidRPr="00BD7F85" w14:paraId="66DB4966" w14:textId="77777777" w:rsidTr="00D93B35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4CD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B48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BD1D" w14:textId="664A84F8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0507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CBD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BE5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A0BE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AA8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/B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E2C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+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531E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7E8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+/G-</w:t>
            </w:r>
          </w:p>
        </w:tc>
      </w:tr>
      <w:tr w:rsidR="00BD7F85" w:rsidRPr="00BD7F85" w14:paraId="11C91627" w14:textId="77777777" w:rsidTr="00D93B35">
        <w:trPr>
          <w:trHeight w:val="285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C30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F0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D1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47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F3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2C25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3585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245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1C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17A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</w:t>
            </w:r>
          </w:p>
        </w:tc>
      </w:tr>
      <w:tr w:rsidR="00BD7F85" w:rsidRPr="00BD7F85" w14:paraId="1C0856EE" w14:textId="77777777" w:rsidTr="00BA3BF2">
        <w:trPr>
          <w:trHeight w:val="34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828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3CE7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24C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109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255A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BAA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AB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73F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4667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A11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BD7F85" w:rsidRPr="00BD7F85" w14:paraId="64801B87" w14:textId="77777777" w:rsidTr="00BA3B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BA1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3E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45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8C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6F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1AE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D4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A14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14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9C7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BD7F85" w:rsidRPr="00BD7F85" w14:paraId="66C1A58E" w14:textId="77777777" w:rsidTr="00BA3BF2">
        <w:trPr>
          <w:trHeight w:val="29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00E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94BA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670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7D7B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C0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A2D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4D4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D9F7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C9CB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74B3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BD7F85" w:rsidRPr="00BD7F85" w14:paraId="210A840F" w14:textId="77777777" w:rsidTr="00BA3BF2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3112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5C60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AABC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E2A9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4A9B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F4A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6411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98E6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764A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BA58" w14:textId="77777777" w:rsidR="00BD7F85" w:rsidRPr="00BD7F85" w:rsidRDefault="00BD7F85" w:rsidP="00965BC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</w:tbl>
    <w:p w14:paraId="345F011A" w14:textId="77777777" w:rsidR="00050770" w:rsidRDefault="00050770" w:rsidP="00050770">
      <w:pPr>
        <w:widowControl w:val="0"/>
        <w:jc w:val="both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  <w:r w:rsidRPr="00BD7F85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Note:</w:t>
      </w:r>
      <w:r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CK: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control check group; 20d: rest-grazing from </w:t>
      </w:r>
      <w:r w:rsidRPr="00140834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June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10</w:t>
      </w:r>
      <w:r w:rsidRPr="00140834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th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o June 30th; 30d: rest-grazing from May 30th to June 30th; 40d: rest-grazing from May 20th to June 30th; 50d: rest-grazing May 10th to June 30th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total:</w:t>
      </w:r>
      <w:r w:rsidRPr="00EA3D36">
        <w:t xml:space="preserve"> </w:t>
      </w:r>
      <w:r w:rsidRPr="00EA3D3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the sum of the PLFA of each group of microorganisms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Pr="006A2882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</w:p>
    <w:p w14:paraId="71C71333" w14:textId="6FF5A8AC" w:rsidR="00050770" w:rsidRPr="00050770" w:rsidRDefault="00050770" w:rsidP="00050770">
      <w:pPr>
        <w:widowControl w:val="0"/>
        <w:jc w:val="both"/>
        <w:rPr>
          <w:rFonts w:ascii="Times New Roman" w:hAnsi="Times New Roman" w:cs="Times New Roman"/>
          <w:color w:val="0D0D0D" w:themeColor="text1" w:themeTint="F2"/>
          <w:sz w:val="15"/>
          <w:szCs w:val="15"/>
        </w:rPr>
      </w:pP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Act: </w:t>
      </w:r>
      <w:r w:rsidRPr="00EA3D3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actinomyces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PLFAs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Pr="00050770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AMF:</w:t>
      </w:r>
      <w:r w:rsidRPr="00EA3D3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arbuscular mycorrhizal fungi PLFAs</w:t>
      </w:r>
      <w:r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;</w:t>
      </w:r>
      <w:r w:rsidRPr="008E3C9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F: </w:t>
      </w:r>
      <w:r w:rsidRPr="006A2882">
        <w:rPr>
          <w:rFonts w:ascii="Times New Roman" w:eastAsiaTheme="minorEastAsia" w:hAnsi="Times New Roman" w:cs="Times New Roman"/>
          <w:color w:val="0D0D0D" w:themeColor="text1" w:themeTint="F2"/>
          <w:sz w:val="15"/>
          <w:szCs w:val="15"/>
        </w:rPr>
        <w:t>fungal PLFA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s;</w:t>
      </w:r>
      <w:r w:rsidRPr="008E3C9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B:</w:t>
      </w:r>
      <w:r w:rsidRPr="00EA3D36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otal bacterial PLFAs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Pr="00050770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F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/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B: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he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ratio of fungal to bacterial</w:t>
      </w:r>
      <w:r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PLFAs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;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G+: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gram-positive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bacterial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PLFAs</w:t>
      </w:r>
      <w:r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;</w:t>
      </w:r>
      <w:r w:rsidRPr="00050770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G−: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gram-negative bacterial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PLFAs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;</w:t>
      </w:r>
      <w:r w:rsidR="00AE2443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G+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/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G−: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the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ratio of gram-positive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to gram-negative bacterial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Pr="00140834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PLFAs</w:t>
      </w:r>
      <w:r w:rsidR="009C1909">
        <w:rPr>
          <w:rFonts w:ascii="Times New Roman" w:eastAsiaTheme="minorEastAsia" w:hAnsi="Times New Roman" w:cs="Times New Roman" w:hint="eastAsia"/>
          <w:color w:val="0D0D0D" w:themeColor="text1" w:themeTint="F2"/>
          <w:kern w:val="2"/>
          <w:sz w:val="15"/>
          <w:szCs w:val="15"/>
        </w:rPr>
        <w:t>,</w:t>
      </w:r>
      <w:r w:rsidR="00352A2B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9C1909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(n=3)</w:t>
      </w:r>
      <w:r>
        <w:rPr>
          <w:rFonts w:ascii="Times New Roman" w:hAnsi="Times New Roman" w:cs="Times New Roman"/>
          <w:color w:val="0D0D0D" w:themeColor="text1" w:themeTint="F2"/>
          <w:sz w:val="15"/>
          <w:szCs w:val="15"/>
        </w:rPr>
        <w:t>.</w:t>
      </w:r>
    </w:p>
    <w:p w14:paraId="2B78EEDE" w14:textId="77777777" w:rsidR="00BD7F85" w:rsidRPr="00050770" w:rsidRDefault="00BD7F85" w:rsidP="00BD7F85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color w:val="0D0D0D" w:themeColor="text1" w:themeTint="F2"/>
          <w:kern w:val="2"/>
          <w:sz w:val="18"/>
          <w:szCs w:val="18"/>
        </w:rPr>
      </w:pPr>
    </w:p>
    <w:p w14:paraId="618E46F2" w14:textId="70ABF3B0" w:rsidR="00BD7F85" w:rsidRDefault="00BD7F85"/>
    <w:p w14:paraId="0FB08859" w14:textId="026B76E8" w:rsidR="00BD7F85" w:rsidRDefault="00BD7F85"/>
    <w:p w14:paraId="6FBD5B13" w14:textId="4E5BDBF8" w:rsidR="00BD7F85" w:rsidRDefault="00BD7F85"/>
    <w:p w14:paraId="3512916F" w14:textId="24622F16" w:rsidR="00BD7F85" w:rsidRDefault="00BD7F85"/>
    <w:p w14:paraId="65B517B6" w14:textId="6F5B8E36" w:rsidR="00BD7F85" w:rsidRDefault="00BD7F85"/>
    <w:p w14:paraId="266B9971" w14:textId="08EA4637" w:rsidR="00BD7F85" w:rsidRDefault="00BD7F85"/>
    <w:p w14:paraId="1E946E5F" w14:textId="3F5AE371" w:rsidR="00BD7F85" w:rsidRDefault="00BD7F85"/>
    <w:p w14:paraId="1CD430FB" w14:textId="1367D93D" w:rsidR="00BD7F85" w:rsidRDefault="00BD7F85"/>
    <w:p w14:paraId="1205BAA7" w14:textId="00D642B5" w:rsidR="00BD7F85" w:rsidRDefault="00BD7F85"/>
    <w:p w14:paraId="36C9C969" w14:textId="764088B3" w:rsidR="00BD7F85" w:rsidRDefault="00BD7F85"/>
    <w:p w14:paraId="24C9323E" w14:textId="559927B3" w:rsidR="00BD7F85" w:rsidRDefault="00BD7F85"/>
    <w:p w14:paraId="6F94DA30" w14:textId="3C834D50" w:rsidR="00BD7F85" w:rsidRDefault="00BD7F85"/>
    <w:p w14:paraId="1439C2DE" w14:textId="06F57919" w:rsidR="00BD7F85" w:rsidRDefault="00BD7F85"/>
    <w:p w14:paraId="12335B46" w14:textId="57413FD4" w:rsidR="00BD7F85" w:rsidRDefault="00BD7F85"/>
    <w:p w14:paraId="7D3A9914" w14:textId="4C0F9824" w:rsidR="00BD7F85" w:rsidRDefault="00BD7F85"/>
    <w:p w14:paraId="0D4C6AEF" w14:textId="47AEFBBC" w:rsidR="00BD7F85" w:rsidRDefault="00BD7F85"/>
    <w:p w14:paraId="1EFC3BE2" w14:textId="4D9205BF" w:rsidR="00BD7F85" w:rsidRDefault="00BD7F85"/>
    <w:p w14:paraId="75F35683" w14:textId="134ACF89" w:rsidR="00BD7F85" w:rsidRDefault="00BD7F85"/>
    <w:p w14:paraId="38087CA2" w14:textId="38A21FBB" w:rsidR="00BD7F85" w:rsidRDefault="00BD7F85"/>
    <w:p w14:paraId="3EA80A59" w14:textId="4FA1C1C3" w:rsidR="00BD7F85" w:rsidRDefault="00BD7F85"/>
    <w:p w14:paraId="0B932FFB" w14:textId="28A4775E" w:rsidR="00BD7F85" w:rsidRDefault="00BD7F85"/>
    <w:p w14:paraId="48841A0E" w14:textId="0EE85AD0" w:rsidR="00BD7F85" w:rsidRDefault="00BD7F85"/>
    <w:p w14:paraId="02F09B3C" w14:textId="637FECB7" w:rsidR="00BD7F85" w:rsidRDefault="00BD7F85"/>
    <w:p w14:paraId="3DA910DC" w14:textId="19F89361" w:rsidR="00BD7F85" w:rsidRDefault="00BD7F85"/>
    <w:p w14:paraId="703AA057" w14:textId="14261AFA" w:rsidR="00BD7F85" w:rsidRDefault="00BD7F85"/>
    <w:p w14:paraId="14E5958E" w14:textId="46A72CEC" w:rsidR="00BD7F85" w:rsidRDefault="00BD7F85"/>
    <w:p w14:paraId="7BAADEA0" w14:textId="2BFDC185" w:rsidR="00A4002C" w:rsidRDefault="00A4002C">
      <w:pPr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</w:p>
    <w:p w14:paraId="40F5DCFD" w14:textId="77777777" w:rsidR="00C65BE4" w:rsidRDefault="00C65BE4">
      <w:pPr>
        <w:rPr>
          <w:rFonts w:hint="eastAsia"/>
        </w:rPr>
      </w:pPr>
    </w:p>
    <w:p w14:paraId="2516D829" w14:textId="7477A1F9" w:rsidR="00BD7F85" w:rsidRPr="008649DF" w:rsidRDefault="00BD7F85" w:rsidP="00C65BE4">
      <w:pPr>
        <w:spacing w:line="480" w:lineRule="auto"/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bookmarkStart w:id="1" w:name="_GoBack"/>
      <w:bookmarkEnd w:id="1"/>
      <w:r w:rsidRPr="00C65BE4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C65BE4" w:rsidRPr="00C65BE4">
        <w:rPr>
          <w:rFonts w:ascii="Times New Roman" w:hAnsi="Times New Roman" w:cs="Times New Roman"/>
          <w:b/>
          <w:sz w:val="18"/>
          <w:szCs w:val="18"/>
        </w:rPr>
        <w:t>S3.</w:t>
      </w:r>
      <w:r w:rsidRPr="008649DF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</w:t>
      </w:r>
      <w:r w:rsidR="00050770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R</w:t>
      </w:r>
      <w:r w:rsidR="00050770" w:rsidRPr="00D75A6B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edundancy analysis</w:t>
      </w:r>
      <w:r w:rsidRPr="008649DF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of soil physicochemical properties and microbial </w:t>
      </w:r>
      <w:bookmarkStart w:id="2" w:name="_Hlk143904608"/>
      <w:r w:rsidR="00AE2443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properties</w:t>
      </w:r>
      <w:bookmarkEnd w:id="2"/>
    </w:p>
    <w:p w14:paraId="786F7322" w14:textId="77777777" w:rsidR="00BD7F85" w:rsidRPr="008649DF" w:rsidRDefault="00BD7F85" w:rsidP="00BD7F85">
      <w:pPr>
        <w:spacing w:line="480" w:lineRule="auto"/>
        <w:ind w:firstLineChars="200" w:firstLine="360"/>
        <w:jc w:val="center"/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r w:rsidRPr="008649DF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using forward selection with a Monte Carlo permutation test</w:t>
      </w:r>
    </w:p>
    <w:tbl>
      <w:tblPr>
        <w:tblStyle w:val="1"/>
        <w:tblW w:w="8996" w:type="dxa"/>
        <w:jc w:val="center"/>
        <w:tblBorders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1003"/>
        <w:gridCol w:w="873"/>
        <w:gridCol w:w="1057"/>
        <w:gridCol w:w="727"/>
        <w:gridCol w:w="870"/>
        <w:gridCol w:w="2093"/>
        <w:gridCol w:w="676"/>
        <w:gridCol w:w="676"/>
      </w:tblGrid>
      <w:tr w:rsidR="00773376" w:rsidRPr="00B11087" w14:paraId="4A090BBA" w14:textId="77777777" w:rsidTr="00773376">
        <w:trPr>
          <w:trHeight w:val="376"/>
          <w:jc w:val="center"/>
        </w:trPr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A0E22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bookmarkStart w:id="3" w:name="_Hlk132363334"/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T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reatment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11B7E2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Variables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C8234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s</w:t>
            </w:r>
          </w:p>
          <w:p w14:paraId="3FFE544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(%)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F305F3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C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ontribution</w:t>
            </w:r>
          </w:p>
          <w:p w14:paraId="783807E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(%)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50856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F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ratio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6D7AD3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P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Value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0DB13E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A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xis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55610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1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82AA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2</w:t>
            </w:r>
          </w:p>
        </w:tc>
      </w:tr>
      <w:tr w:rsidR="00773376" w:rsidRPr="00B11087" w14:paraId="445A264B" w14:textId="77777777" w:rsidTr="00D93B35">
        <w:trPr>
          <w:trHeight w:val="175"/>
          <w:jc w:val="center"/>
        </w:trPr>
        <w:tc>
          <w:tcPr>
            <w:tcW w:w="102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3CE36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Non- fertilization treatment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DAE030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MBC/MBN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D73A80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7.9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EC08A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8.1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14EBC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8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A6D7F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52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B8C773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igenvalues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C845A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686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248DA0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73</w:t>
            </w:r>
          </w:p>
        </w:tc>
      </w:tr>
      <w:tr w:rsidR="00773376" w:rsidRPr="00B11087" w14:paraId="65EACB3F" w14:textId="77777777" w:rsidTr="00D93B35">
        <w:trPr>
          <w:trHeight w:val="159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BDCB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5D2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SO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5564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6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E52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7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F65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ECD9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5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3617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1AD2" w14:textId="3142798D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8.57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DDE7" w14:textId="5E3DEA5E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5.82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</w:tr>
      <w:tr w:rsidR="00773376" w:rsidRPr="00B11087" w14:paraId="497F4415" w14:textId="77777777" w:rsidTr="00D93B35">
        <w:trPr>
          <w:trHeight w:val="214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4120A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07E4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T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6BD9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2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629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2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E16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E104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5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43ED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Pseudo-canonical correl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9D1C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15FB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75</w:t>
            </w:r>
          </w:p>
        </w:tc>
      </w:tr>
      <w:tr w:rsidR="00773376" w:rsidRPr="00B11087" w14:paraId="60EE1362" w14:textId="77777777" w:rsidTr="00D93B35">
        <w:trPr>
          <w:trHeight w:val="175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3A3E2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EF2B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soil C/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04D6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52C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1EEA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DE8F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7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EED6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fitt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6E3F" w14:textId="0854F151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9.44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2CF1" w14:textId="3DBA69BF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6.91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</w:tr>
      <w:tr w:rsidR="00773376" w:rsidRPr="00B11087" w14:paraId="75AEB231" w14:textId="77777777" w:rsidTr="004832FA">
        <w:trPr>
          <w:trHeight w:val="182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A7DC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19B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MB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E322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79E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51C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4EB4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8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42B6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E223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1E06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  <w:tr w:rsidR="00773376" w:rsidRPr="00B11087" w14:paraId="4FBAE69D" w14:textId="77777777" w:rsidTr="004832FA">
        <w:trPr>
          <w:trHeight w:val="187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9F6FA6F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F25F40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MBN</w:t>
            </w:r>
          </w:p>
        </w:tc>
        <w:tc>
          <w:tcPr>
            <w:tcW w:w="87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3CD57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.7</w:t>
            </w:r>
          </w:p>
        </w:tc>
        <w:tc>
          <w:tcPr>
            <w:tcW w:w="105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D53CE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.8</w:t>
            </w:r>
          </w:p>
        </w:tc>
        <w:tc>
          <w:tcPr>
            <w:tcW w:w="72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8F00A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8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18D51E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76</w:t>
            </w:r>
          </w:p>
        </w:tc>
        <w:tc>
          <w:tcPr>
            <w:tcW w:w="2093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B4C08E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4BED9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6E58F6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  <w:tr w:rsidR="00773376" w:rsidRPr="00B11087" w14:paraId="27D5ABC8" w14:textId="77777777" w:rsidTr="004832FA">
        <w:trPr>
          <w:trHeight w:val="182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F57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F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ertilization treatment</w:t>
            </w:r>
          </w:p>
        </w:tc>
        <w:tc>
          <w:tcPr>
            <w:tcW w:w="100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E2ECDAB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  <w:vertAlign w:val="superscript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NO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  <w:vertAlign w:val="subscript"/>
              </w:rPr>
              <w:t>3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  <w:vertAlign w:val="superscript"/>
              </w:rPr>
              <w:t>-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N</w:t>
            </w:r>
          </w:p>
        </w:tc>
        <w:tc>
          <w:tcPr>
            <w:tcW w:w="87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94E12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4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3.5</w:t>
            </w:r>
          </w:p>
        </w:tc>
        <w:tc>
          <w:tcPr>
            <w:tcW w:w="105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E8D77D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4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7.9</w:t>
            </w:r>
          </w:p>
        </w:tc>
        <w:tc>
          <w:tcPr>
            <w:tcW w:w="72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43A7C0C" w14:textId="3EA0BE5B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1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  <w:r w:rsidR="0006571E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0</w:t>
            </w:r>
          </w:p>
        </w:tc>
        <w:tc>
          <w:tcPr>
            <w:tcW w:w="8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2B59A2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18</w:t>
            </w:r>
          </w:p>
        </w:tc>
        <w:tc>
          <w:tcPr>
            <w:tcW w:w="209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E769B7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igenvalues</w:t>
            </w:r>
          </w:p>
        </w:tc>
        <w:tc>
          <w:tcPr>
            <w:tcW w:w="6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7CF571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00</w:t>
            </w:r>
          </w:p>
        </w:tc>
        <w:tc>
          <w:tcPr>
            <w:tcW w:w="67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4CDD6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07</w:t>
            </w:r>
          </w:p>
        </w:tc>
      </w:tr>
      <w:tr w:rsidR="00773376" w:rsidRPr="00B11087" w14:paraId="6DF225C0" w14:textId="77777777" w:rsidTr="00D93B35">
        <w:trPr>
          <w:trHeight w:val="18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BCD74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C503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T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F72E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9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798C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1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E7E6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4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15BC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07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8319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1997" w14:textId="186F0142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89.97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A8F2" w14:textId="759005FC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0.68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</w:tr>
      <w:tr w:rsidR="00773376" w:rsidRPr="00B11087" w14:paraId="2C323242" w14:textId="77777777" w:rsidTr="00D93B35">
        <w:trPr>
          <w:trHeight w:val="182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F2EC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AE8F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N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H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  <w:vertAlign w:val="subscript"/>
              </w:rPr>
              <w:t>4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  <w:vertAlign w:val="superscript"/>
              </w:rPr>
              <w:t>+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-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802F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7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7BEA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8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AEFB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2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8709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6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326B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Pseudo-canonical correl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1E0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761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974</w:t>
            </w:r>
          </w:p>
        </w:tc>
      </w:tr>
      <w:tr w:rsidR="00773376" w:rsidRPr="00B11087" w14:paraId="27A79606" w14:textId="77777777" w:rsidTr="00D93B35">
        <w:trPr>
          <w:trHeight w:val="187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EDDC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DFE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T</w:t>
            </w: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6FA0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6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0F83" w14:textId="464EE674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7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EBE1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080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21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E6F6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Explained fitted vari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2CDB" w14:textId="266A6283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9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.11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9DF5" w14:textId="5A520AA3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99.90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</w:t>
            </w:r>
          </w:p>
        </w:tc>
      </w:tr>
      <w:tr w:rsidR="00773376" w:rsidRPr="00B11087" w14:paraId="286EB11E" w14:textId="77777777" w:rsidTr="00D93B35">
        <w:trPr>
          <w:trHeight w:val="182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32BBC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B70B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SO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027A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E83A" w14:textId="7D26D114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7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ADBF" w14:textId="2C1677C1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2</w:t>
            </w:r>
            <w:r w:rsidR="003B626C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4676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19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010B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FD9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F6E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  <w:tr w:rsidR="00773376" w:rsidRPr="00B11087" w14:paraId="2D6B52C3" w14:textId="77777777" w:rsidTr="00D93B35">
        <w:trPr>
          <w:trHeight w:val="187"/>
          <w:jc w:val="center"/>
        </w:trPr>
        <w:tc>
          <w:tcPr>
            <w:tcW w:w="1021" w:type="dxa"/>
            <w:vMerge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8DA48A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EE1768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soil C/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049905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6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6F1D0C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 w:hint="eastAsia"/>
                <w:color w:val="0D0D0D"/>
                <w:sz w:val="15"/>
                <w:szCs w:val="15"/>
              </w:rPr>
              <w:t>6</w:t>
            </w: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BA3317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470279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  <w:r w:rsidRPr="00B11087">
              <w:rPr>
                <w:rFonts w:ascii="Times New Roman" w:hAnsi="Times New Roman" w:cs="Times New Roman"/>
                <w:color w:val="0D0D0D"/>
                <w:sz w:val="15"/>
                <w:szCs w:val="15"/>
              </w:rPr>
              <w:t>0.26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36C561" w14:textId="77777777" w:rsidR="00BD7F85" w:rsidRPr="00B11087" w:rsidRDefault="00BD7F85" w:rsidP="00BA3BF2">
            <w:pPr>
              <w:spacing w:line="480" w:lineRule="auto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3F09E2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6AEF4D" w14:textId="77777777" w:rsidR="00BD7F85" w:rsidRPr="00B11087" w:rsidRDefault="00BD7F85" w:rsidP="00BA3BF2">
            <w:pPr>
              <w:spacing w:line="480" w:lineRule="auto"/>
              <w:jc w:val="center"/>
              <w:rPr>
                <w:rFonts w:ascii="Times New Roman" w:hAnsi="Times New Roman" w:cs="Times New Roman"/>
                <w:color w:val="0D0D0D"/>
                <w:sz w:val="15"/>
                <w:szCs w:val="15"/>
              </w:rPr>
            </w:pPr>
          </w:p>
        </w:tc>
      </w:tr>
    </w:tbl>
    <w:bookmarkEnd w:id="3"/>
    <w:p w14:paraId="1D94A853" w14:textId="100E73A2" w:rsidR="00BD7F85" w:rsidRPr="00AE6073" w:rsidRDefault="00AE2443" w:rsidP="00AE6073">
      <w:pPr>
        <w:widowControl w:val="0"/>
        <w:jc w:val="both"/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</w:pPr>
      <w:r w:rsidRPr="00BD7F85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Note:</w:t>
      </w:r>
      <w:r w:rsidRPr="00050770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bookmarkStart w:id="4" w:name="_Hlk143903840"/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MBC/MBN:</w:t>
      </w:r>
      <w:r w:rsid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the ratio of soil microbial biomass carbon</w:t>
      </w:r>
      <w:bookmarkEnd w:id="4"/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to </w:t>
      </w:r>
      <w:bookmarkStart w:id="5" w:name="_Hlk143903862"/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soil microbial biomass nitrogen</w:t>
      </w:r>
      <w:bookmarkEnd w:id="5"/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;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SOC: </w:t>
      </w:r>
      <w:r w:rsid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s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oil organic carbon;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TP: total phosphorus</w:t>
      </w:r>
      <w:r w:rsid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;</w:t>
      </w:r>
      <w:r w:rsidR="00783866" w:rsidRPr="00783866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 xml:space="preserve"> </w:t>
      </w:r>
      <w:r w:rsidR="00783866" w:rsidRPr="00D75A6B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soil</w:t>
      </w:r>
      <w:r w:rsidR="00783866" w:rsidRPr="00D75A6B">
        <w:rPr>
          <w:rFonts w:ascii="Times New Roman" w:hAnsi="Times New Roman" w:cs="Times New Roman"/>
          <w:color w:val="0D0D0D" w:themeColor="text1" w:themeTint="F2"/>
          <w:sz w:val="15"/>
          <w:szCs w:val="15"/>
        </w:rPr>
        <w:t xml:space="preserve"> </w:t>
      </w:r>
      <w:r w:rsidR="00783866" w:rsidRPr="00D75A6B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C</w:t>
      </w:r>
      <w:r w:rsidR="00783866" w:rsidRPr="00D75A6B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/</w:t>
      </w:r>
      <w:r w:rsidR="00783866" w:rsidRPr="00D75A6B">
        <w:rPr>
          <w:rFonts w:ascii="Times New Roman" w:hAnsi="Times New Roman" w:cs="Times New Roman" w:hint="eastAsia"/>
          <w:color w:val="0D0D0D" w:themeColor="text1" w:themeTint="F2"/>
          <w:sz w:val="15"/>
          <w:szCs w:val="15"/>
        </w:rPr>
        <w:t>N</w:t>
      </w:r>
      <w:r w:rsidR="00783866" w:rsidRPr="00D75A6B">
        <w:rPr>
          <w:rFonts w:ascii="Times New Roman" w:hAnsi="Times New Roman" w:cs="Times New Roman"/>
          <w:color w:val="0D0D0D" w:themeColor="text1" w:themeTint="F2"/>
          <w:sz w:val="15"/>
          <w:szCs w:val="15"/>
        </w:rPr>
        <w:t>: the ratio of total carbon content to total nitrogen content in soil;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MBC: soil microbial biomass carbon; MBN: soil microbial biomass nitrogen</w:t>
      </w:r>
      <w:r w:rsid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;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NO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bscript"/>
        </w:rPr>
        <w:t>3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perscript"/>
        </w:rPr>
        <w:t>-</w:t>
      </w:r>
      <w:r w:rsidR="00181109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-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N: nitrate nitrogen;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TN: total nitrogen;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NH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bscript"/>
        </w:rPr>
        <w:t>4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  <w:vertAlign w:val="superscript"/>
        </w:rPr>
        <w:t>+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−N: ammonium nitrogen;</w:t>
      </w:r>
      <w:r w:rsidR="00783866" w:rsidRP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783866" w:rsidRPr="00FC1EDC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TK: total potassium</w:t>
      </w:r>
      <w:r w:rsidR="009C1909">
        <w:rPr>
          <w:rFonts w:ascii="Times New Roman" w:eastAsiaTheme="minorEastAsia" w:hAnsi="Times New Roman" w:cs="Times New Roman" w:hint="eastAsia"/>
          <w:color w:val="0D0D0D" w:themeColor="text1" w:themeTint="F2"/>
          <w:kern w:val="2"/>
          <w:sz w:val="15"/>
          <w:szCs w:val="15"/>
        </w:rPr>
        <w:t>,</w:t>
      </w:r>
      <w:r w:rsidR="00181109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 xml:space="preserve"> </w:t>
      </w:r>
      <w:r w:rsidR="009C1909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(n=3)</w:t>
      </w:r>
      <w:r w:rsidR="00783866">
        <w:rPr>
          <w:rFonts w:ascii="Times New Roman" w:eastAsiaTheme="minorEastAsia" w:hAnsi="Times New Roman" w:cs="Times New Roman"/>
          <w:color w:val="0D0D0D" w:themeColor="text1" w:themeTint="F2"/>
          <w:kern w:val="2"/>
          <w:sz w:val="15"/>
          <w:szCs w:val="15"/>
        </w:rPr>
        <w:t>.</w:t>
      </w:r>
    </w:p>
    <w:sectPr w:rsidR="00BD7F85" w:rsidRPr="00AE6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2CAEA" w14:textId="77777777" w:rsidR="00A54D54" w:rsidRDefault="00A54D54" w:rsidP="00BD7F85">
      <w:r>
        <w:separator/>
      </w:r>
    </w:p>
  </w:endnote>
  <w:endnote w:type="continuationSeparator" w:id="0">
    <w:p w14:paraId="079537E2" w14:textId="77777777" w:rsidR="00A54D54" w:rsidRDefault="00A54D54" w:rsidP="00BD7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imes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Td3a5f74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38109" w14:textId="77777777" w:rsidR="00A54D54" w:rsidRDefault="00A54D54" w:rsidP="00BD7F85">
      <w:r>
        <w:separator/>
      </w:r>
    </w:p>
  </w:footnote>
  <w:footnote w:type="continuationSeparator" w:id="0">
    <w:p w14:paraId="54247ED6" w14:textId="77777777" w:rsidR="00A54D54" w:rsidRDefault="00A54D54" w:rsidP="00BD7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9A8"/>
    <w:rsid w:val="00050770"/>
    <w:rsid w:val="00054517"/>
    <w:rsid w:val="0006571E"/>
    <w:rsid w:val="00097A46"/>
    <w:rsid w:val="001026E4"/>
    <w:rsid w:val="00181109"/>
    <w:rsid w:val="001B2E11"/>
    <w:rsid w:val="001E64E9"/>
    <w:rsid w:val="002512E2"/>
    <w:rsid w:val="002A62D5"/>
    <w:rsid w:val="002D64F7"/>
    <w:rsid w:val="003120E2"/>
    <w:rsid w:val="0031388F"/>
    <w:rsid w:val="00352A2B"/>
    <w:rsid w:val="00353934"/>
    <w:rsid w:val="003B626C"/>
    <w:rsid w:val="004832FA"/>
    <w:rsid w:val="004C0933"/>
    <w:rsid w:val="00505941"/>
    <w:rsid w:val="005A0E21"/>
    <w:rsid w:val="005E193E"/>
    <w:rsid w:val="00633BE6"/>
    <w:rsid w:val="00657314"/>
    <w:rsid w:val="006A3828"/>
    <w:rsid w:val="006E2909"/>
    <w:rsid w:val="00750A71"/>
    <w:rsid w:val="00773376"/>
    <w:rsid w:val="00783866"/>
    <w:rsid w:val="007A6B41"/>
    <w:rsid w:val="007B1B8A"/>
    <w:rsid w:val="007B7E14"/>
    <w:rsid w:val="0081238D"/>
    <w:rsid w:val="008649DF"/>
    <w:rsid w:val="00965BC4"/>
    <w:rsid w:val="009B6710"/>
    <w:rsid w:val="009C1909"/>
    <w:rsid w:val="00A2442F"/>
    <w:rsid w:val="00A4002C"/>
    <w:rsid w:val="00A54D54"/>
    <w:rsid w:val="00AE2443"/>
    <w:rsid w:val="00AE3E0C"/>
    <w:rsid w:val="00AE6073"/>
    <w:rsid w:val="00BD2808"/>
    <w:rsid w:val="00BD69A8"/>
    <w:rsid w:val="00BD7F85"/>
    <w:rsid w:val="00C65BE4"/>
    <w:rsid w:val="00C930DF"/>
    <w:rsid w:val="00D22A9F"/>
    <w:rsid w:val="00D8444A"/>
    <w:rsid w:val="00D93B35"/>
    <w:rsid w:val="00DA3CEA"/>
    <w:rsid w:val="00DE1D77"/>
    <w:rsid w:val="00F51693"/>
    <w:rsid w:val="00FC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092AD"/>
  <w15:chartTrackingRefBased/>
  <w15:docId w15:val="{F7A6F33B-1083-4514-8AA6-61D481046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077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F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F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F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F85"/>
    <w:rPr>
      <w:sz w:val="18"/>
      <w:szCs w:val="18"/>
    </w:rPr>
  </w:style>
  <w:style w:type="table" w:styleId="a7">
    <w:name w:val="Table Grid"/>
    <w:basedOn w:val="a1"/>
    <w:uiPriority w:val="39"/>
    <w:rsid w:val="00BD7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D7F8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">
    <w:name w:val="网格型1"/>
    <w:basedOn w:val="a1"/>
    <w:next w:val="a7"/>
    <w:uiPriority w:val="39"/>
    <w:rsid w:val="00BD7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6E70B-604D-4CD5-BD66-E8685D2FD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4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选博</dc:creator>
  <cp:keywords/>
  <dc:description/>
  <cp:lastModifiedBy>Olivia</cp:lastModifiedBy>
  <cp:revision>68</cp:revision>
  <dcterms:created xsi:type="dcterms:W3CDTF">2023-06-02T08:22:00Z</dcterms:created>
  <dcterms:modified xsi:type="dcterms:W3CDTF">2023-11-12T11:14:00Z</dcterms:modified>
</cp:coreProperties>
</file>